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1A8E1" w14:textId="50E29D7F" w:rsidR="001B3DAD" w:rsidRDefault="007B2BA5">
      <w:r>
        <w:rPr>
          <w:rFonts w:ascii="Times New Roman" w:hAnsi="Times New Roman" w:cs="Times New Roman"/>
        </w:rPr>
        <w:t>S</w:t>
      </w:r>
      <w:r w:rsidR="003417D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3417D1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>:</w:t>
      </w:r>
      <w:r w:rsidR="00E32396" w:rsidRPr="00E323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="00E32396" w:rsidRPr="00E32396">
        <w:rPr>
          <w:rFonts w:ascii="Times New Roman" w:hAnsi="Times New Roman" w:cs="Times New Roman"/>
        </w:rPr>
        <w:t xml:space="preserve">redictors associated with the ideal number of children preferred among adolescent and young women (15-24) </w:t>
      </w:r>
      <w:r w:rsidR="00E32396">
        <w:rPr>
          <w:rFonts w:ascii="Times New Roman" w:hAnsi="Times New Roman" w:cs="Times New Roman"/>
        </w:rPr>
        <w:t>among small peripheral regions in</w:t>
      </w:r>
      <w:r w:rsidR="00E32396" w:rsidRPr="00E32396">
        <w:rPr>
          <w:rFonts w:ascii="Times New Roman" w:hAnsi="Times New Roman" w:cs="Times New Roman"/>
        </w:rPr>
        <w:t xml:space="preserve"> Ethiopia, EDHS 2016 (n=</w:t>
      </w:r>
      <w:r w:rsidR="00E4704F">
        <w:rPr>
          <w:rFonts w:ascii="Times New Roman" w:hAnsi="Times New Roman" w:cs="Times New Roman"/>
        </w:rPr>
        <w:t>263</w:t>
      </w:r>
      <w:r w:rsidR="00E32396" w:rsidRPr="00E32396">
        <w:rPr>
          <w:rFonts w:ascii="Times New Roman" w:hAnsi="Times New Roman" w:cs="Times New Roman"/>
        </w:rPr>
        <w:t xml:space="preserve">): Negative Binomial regression analysi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8"/>
        <w:gridCol w:w="2018"/>
        <w:gridCol w:w="996"/>
        <w:gridCol w:w="995"/>
        <w:gridCol w:w="3359"/>
      </w:tblGrid>
      <w:tr w:rsidR="005757D6" w:rsidRPr="00A5304F" w14:paraId="0D36AFAB" w14:textId="77777777" w:rsidTr="00953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D834D98" w14:textId="449AFA96" w:rsidR="005757D6" w:rsidRPr="007C4139" w:rsidRDefault="005757D6" w:rsidP="005757D6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5304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vMerge w:val="restart"/>
            <w:hideMark/>
          </w:tcPr>
          <w:p w14:paraId="71448693" w14:textId="751BBFD3" w:rsidR="005757D6" w:rsidRPr="007C4139" w:rsidRDefault="005757D6" w:rsidP="005757D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5304F">
              <w:rPr>
                <w:rFonts w:ascii="Times New Roman" w:hAnsi="Times New Roman" w:cs="Times New Roman"/>
              </w:rPr>
              <w:t xml:space="preserve">Categories </w:t>
            </w:r>
          </w:p>
        </w:tc>
        <w:tc>
          <w:tcPr>
            <w:tcW w:w="0" w:type="auto"/>
            <w:vMerge w:val="restart"/>
            <w:hideMark/>
          </w:tcPr>
          <w:p w14:paraId="6CEBA4BE" w14:textId="5D21CF54" w:rsidR="005757D6" w:rsidRPr="007C4139" w:rsidRDefault="005757D6" w:rsidP="005757D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5304F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0" w:type="auto"/>
            <w:vMerge w:val="restart"/>
            <w:hideMark/>
          </w:tcPr>
          <w:p w14:paraId="271C0A3B" w14:textId="4AF6121D" w:rsidR="005757D6" w:rsidRPr="007C4139" w:rsidRDefault="005757D6" w:rsidP="005757D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5304F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A5304F">
              <w:rPr>
                <w:rFonts w:ascii="Times New Roman" w:hAnsi="Times New Roman" w:cs="Times New Roman"/>
              </w:rPr>
              <w:t>err</w:t>
            </w:r>
            <w:proofErr w:type="gramEnd"/>
            <w:r w:rsidRPr="00A5304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79C140FD" w14:textId="60952AF0" w:rsidR="005757D6" w:rsidRPr="005757D6" w:rsidRDefault="005757D6" w:rsidP="005757D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95% CI for IRR</w:t>
            </w:r>
          </w:p>
        </w:tc>
      </w:tr>
      <w:tr w:rsidR="0095392E" w:rsidRPr="00A5304F" w14:paraId="6ED94EE1" w14:textId="0CBE3A43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6D85FB" w14:textId="77777777" w:rsidR="007C4139" w:rsidRPr="00A5304F" w:rsidRDefault="007C4139" w:rsidP="005757D6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vMerge/>
          </w:tcPr>
          <w:p w14:paraId="65B9CAB8" w14:textId="77777777" w:rsidR="007C4139" w:rsidRPr="00A5304F" w:rsidRDefault="007C4139" w:rsidP="00575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23A2DB33" w14:textId="77777777" w:rsidR="007C4139" w:rsidRPr="00A5304F" w:rsidRDefault="007C4139" w:rsidP="00575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39BFEBA6" w14:textId="77777777" w:rsidR="007C4139" w:rsidRPr="00A5304F" w:rsidRDefault="007C4139" w:rsidP="00575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9" w:type="dxa"/>
          </w:tcPr>
          <w:p w14:paraId="78CDC373" w14:textId="109BFAED" w:rsidR="007C4139" w:rsidRPr="00A5304F" w:rsidRDefault="007C4139" w:rsidP="00575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304F">
              <w:rPr>
                <w:rFonts w:ascii="Times New Roman" w:hAnsi="Times New Roman" w:cs="Times New Roman"/>
              </w:rPr>
              <w:t>Low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- </w:t>
            </w:r>
            <w:r w:rsidRPr="00A5304F">
              <w:rPr>
                <w:rFonts w:ascii="Times New Roman" w:hAnsi="Times New Roman" w:cs="Times New Roman"/>
              </w:rPr>
              <w:t>Upper</w:t>
            </w:r>
          </w:p>
        </w:tc>
      </w:tr>
      <w:tr w:rsidR="007C4139" w:rsidRPr="00A5304F" w14:paraId="60614D76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5FDDA3D" w14:textId="77777777" w:rsidR="007C4139" w:rsidRPr="005757D6" w:rsidRDefault="007C4139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hideMark/>
          </w:tcPr>
          <w:p w14:paraId="76AA0297" w14:textId="02B87DB3" w:rsidR="007C4139" w:rsidRPr="005757D6" w:rsidRDefault="007C4139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 xml:space="preserve">15–19 </w:t>
            </w:r>
          </w:p>
        </w:tc>
        <w:tc>
          <w:tcPr>
            <w:tcW w:w="0" w:type="auto"/>
          </w:tcPr>
          <w:p w14:paraId="7332500A" w14:textId="43968A35" w:rsidR="007C4139" w:rsidRPr="005757D6" w:rsidRDefault="007C4139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6C359321" w14:textId="372DF299" w:rsidR="007C4139" w:rsidRPr="005757D6" w:rsidRDefault="007C4139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5A50CC" w14:textId="2C57964E" w:rsidR="007C4139" w:rsidRPr="005757D6" w:rsidRDefault="007C4139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61D2243F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E594BE" w14:textId="77777777" w:rsidR="007C4139" w:rsidRPr="005757D6" w:rsidRDefault="007C4139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587ED93" w14:textId="77777777" w:rsidR="007C4139" w:rsidRPr="005757D6" w:rsidRDefault="007C4139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20–24</w:t>
            </w:r>
          </w:p>
        </w:tc>
        <w:tc>
          <w:tcPr>
            <w:tcW w:w="0" w:type="auto"/>
            <w:hideMark/>
          </w:tcPr>
          <w:p w14:paraId="7AB21536" w14:textId="77777777" w:rsidR="007C4139" w:rsidRPr="005757D6" w:rsidRDefault="007C4139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hideMark/>
          </w:tcPr>
          <w:p w14:paraId="1CE4BFB7" w14:textId="77777777" w:rsidR="007C4139" w:rsidRPr="005757D6" w:rsidRDefault="007C4139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hideMark/>
          </w:tcPr>
          <w:p w14:paraId="0E9B9624" w14:textId="77777777" w:rsidR="007C4139" w:rsidRPr="005757D6" w:rsidRDefault="007C4139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7 – 1.09</w:t>
            </w:r>
          </w:p>
        </w:tc>
      </w:tr>
      <w:tr w:rsidR="0095392E" w:rsidRPr="00A5304F" w14:paraId="3984744A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5C5664B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0" w:type="auto"/>
            <w:hideMark/>
          </w:tcPr>
          <w:p w14:paraId="10F24130" w14:textId="5B544C51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 xml:space="preserve">No education </w:t>
            </w:r>
          </w:p>
        </w:tc>
        <w:tc>
          <w:tcPr>
            <w:tcW w:w="0" w:type="auto"/>
          </w:tcPr>
          <w:p w14:paraId="38BB7E2B" w14:textId="31843286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0BE40626" w14:textId="236C9DDC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CCA111" w14:textId="75BB099C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592096B6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6E0151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C35505F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0" w:type="auto"/>
            <w:hideMark/>
          </w:tcPr>
          <w:p w14:paraId="24594573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hideMark/>
          </w:tcPr>
          <w:p w14:paraId="0FCA06DA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hideMark/>
          </w:tcPr>
          <w:p w14:paraId="547583E7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5 – 1.07</w:t>
            </w:r>
          </w:p>
        </w:tc>
      </w:tr>
      <w:tr w:rsidR="0095392E" w:rsidRPr="00A5304F" w14:paraId="2BF9B10A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42B33C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3E2ECF2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Secondary &amp; above</w:t>
            </w:r>
          </w:p>
        </w:tc>
        <w:tc>
          <w:tcPr>
            <w:tcW w:w="0" w:type="auto"/>
            <w:hideMark/>
          </w:tcPr>
          <w:p w14:paraId="13A8EC30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14:paraId="5279B2F8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hideMark/>
          </w:tcPr>
          <w:p w14:paraId="21D3C384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77 – 1.09</w:t>
            </w:r>
          </w:p>
        </w:tc>
      </w:tr>
      <w:tr w:rsidR="0095392E" w:rsidRPr="00A5304F" w14:paraId="516A3D97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50993AB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0" w:type="auto"/>
            <w:hideMark/>
          </w:tcPr>
          <w:p w14:paraId="7B72C216" w14:textId="78795563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0" w:type="auto"/>
          </w:tcPr>
          <w:p w14:paraId="7C8CC451" w14:textId="37930783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3F546138" w14:textId="7D6009EE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227CAF" w14:textId="397CA202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192AF012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C99FA5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8FE7C52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0" w:type="auto"/>
            <w:hideMark/>
          </w:tcPr>
          <w:p w14:paraId="75F42788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hideMark/>
          </w:tcPr>
          <w:p w14:paraId="329D9321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hideMark/>
          </w:tcPr>
          <w:p w14:paraId="6222233E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3 – 1.06</w:t>
            </w:r>
          </w:p>
        </w:tc>
      </w:tr>
      <w:tr w:rsidR="0095392E" w:rsidRPr="00A5304F" w14:paraId="4684E34E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F48AF91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Household sex</w:t>
            </w:r>
          </w:p>
        </w:tc>
        <w:tc>
          <w:tcPr>
            <w:tcW w:w="0" w:type="auto"/>
            <w:hideMark/>
          </w:tcPr>
          <w:p w14:paraId="42841D06" w14:textId="45091CE6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</w:tcPr>
          <w:p w14:paraId="615A56BB" w14:textId="1E9400D9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61BE1ED2" w14:textId="69BF77F6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B144CA" w14:textId="338AAA99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498BA169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110E82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06695FF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hideMark/>
          </w:tcPr>
          <w:p w14:paraId="2A9552BF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  <w:hideMark/>
          </w:tcPr>
          <w:p w14:paraId="3D942DA6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hideMark/>
          </w:tcPr>
          <w:p w14:paraId="78A7FEFC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3 – 1.13</w:t>
            </w:r>
          </w:p>
        </w:tc>
      </w:tr>
      <w:tr w:rsidR="0095392E" w:rsidRPr="00A5304F" w14:paraId="6BFE76C7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CBC1CA7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0" w:type="auto"/>
            <w:hideMark/>
          </w:tcPr>
          <w:p w14:paraId="27A3EE8A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Orthodox (Ref)</w:t>
            </w:r>
          </w:p>
        </w:tc>
        <w:tc>
          <w:tcPr>
            <w:tcW w:w="0" w:type="auto"/>
          </w:tcPr>
          <w:p w14:paraId="5702DCA1" w14:textId="2EF1554E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23D6E4AE" w14:textId="3B29F6AA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0FB909" w14:textId="52CA6FA5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44461C23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1FA329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4C320E8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Muslim</w:t>
            </w:r>
          </w:p>
        </w:tc>
        <w:tc>
          <w:tcPr>
            <w:tcW w:w="0" w:type="auto"/>
            <w:hideMark/>
          </w:tcPr>
          <w:p w14:paraId="4CD222EC" w14:textId="3656977D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1.94***</w:t>
            </w:r>
          </w:p>
        </w:tc>
        <w:tc>
          <w:tcPr>
            <w:tcW w:w="0" w:type="auto"/>
            <w:hideMark/>
          </w:tcPr>
          <w:p w14:paraId="34928BE1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hideMark/>
          </w:tcPr>
          <w:p w14:paraId="750D0FE6" w14:textId="4F8BE119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1.59 – 2.38</w:t>
            </w:r>
          </w:p>
        </w:tc>
      </w:tr>
      <w:tr w:rsidR="0095392E" w:rsidRPr="00A5304F" w14:paraId="3908C996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B23C89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0C93B18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Protestant</w:t>
            </w:r>
          </w:p>
        </w:tc>
        <w:tc>
          <w:tcPr>
            <w:tcW w:w="0" w:type="auto"/>
            <w:hideMark/>
          </w:tcPr>
          <w:p w14:paraId="22ECF411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hideMark/>
          </w:tcPr>
          <w:p w14:paraId="775BFCAD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hideMark/>
          </w:tcPr>
          <w:p w14:paraId="1EF96426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4 – 1.43</w:t>
            </w:r>
          </w:p>
        </w:tc>
      </w:tr>
      <w:tr w:rsidR="0095392E" w:rsidRPr="00A5304F" w14:paraId="2D2414FB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2A5849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089A55C" w14:textId="312AD290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Oth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C1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6B99A724" w14:textId="6D3DBDA5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0" w:type="auto"/>
            <w:hideMark/>
          </w:tcPr>
          <w:p w14:paraId="00ADFF80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hideMark/>
          </w:tcPr>
          <w:p w14:paraId="2E2F88E0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3 – 2.62</w:t>
            </w:r>
          </w:p>
        </w:tc>
      </w:tr>
      <w:tr w:rsidR="0095392E" w:rsidRPr="00A5304F" w14:paraId="4342457D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C45AB49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0" w:type="auto"/>
            <w:hideMark/>
          </w:tcPr>
          <w:p w14:paraId="77C90202" w14:textId="1806DEB5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 xml:space="preserve">Not working </w:t>
            </w:r>
          </w:p>
        </w:tc>
        <w:tc>
          <w:tcPr>
            <w:tcW w:w="0" w:type="auto"/>
            <w:hideMark/>
          </w:tcPr>
          <w:p w14:paraId="755EF58B" w14:textId="7B626E52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hideMark/>
          </w:tcPr>
          <w:p w14:paraId="56FEC836" w14:textId="69B8066E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7539D0E" w14:textId="53DB9076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5B0B11A0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70AC9E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D9B0BED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0" w:type="auto"/>
            <w:hideMark/>
          </w:tcPr>
          <w:p w14:paraId="20257DD5" w14:textId="524CF41C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hideMark/>
          </w:tcPr>
          <w:p w14:paraId="59591C16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hideMark/>
          </w:tcPr>
          <w:p w14:paraId="4A974B50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0 – 1.01</w:t>
            </w:r>
          </w:p>
        </w:tc>
      </w:tr>
      <w:tr w:rsidR="0095392E" w:rsidRPr="00A5304F" w14:paraId="13CC4452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2AFFB1E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Family size</w:t>
            </w:r>
          </w:p>
        </w:tc>
        <w:tc>
          <w:tcPr>
            <w:tcW w:w="0" w:type="auto"/>
            <w:hideMark/>
          </w:tcPr>
          <w:p w14:paraId="44419F7D" w14:textId="3450BC5A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 xml:space="preserve">&lt;4 </w:t>
            </w:r>
          </w:p>
        </w:tc>
        <w:tc>
          <w:tcPr>
            <w:tcW w:w="0" w:type="auto"/>
            <w:hideMark/>
          </w:tcPr>
          <w:p w14:paraId="24906656" w14:textId="4E5B4B9D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52B2C89C" w14:textId="32F133BD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C6DA92" w14:textId="6E830204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03ABCC68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65CABE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21FA368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&gt;4</w:t>
            </w:r>
          </w:p>
        </w:tc>
        <w:tc>
          <w:tcPr>
            <w:tcW w:w="0" w:type="auto"/>
            <w:hideMark/>
          </w:tcPr>
          <w:p w14:paraId="52CC9217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hideMark/>
          </w:tcPr>
          <w:p w14:paraId="0D0D56DF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hideMark/>
          </w:tcPr>
          <w:p w14:paraId="53CA6CAC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9 – 1.10</w:t>
            </w:r>
          </w:p>
        </w:tc>
      </w:tr>
      <w:tr w:rsidR="0095392E" w:rsidRPr="00A5304F" w14:paraId="330C13C5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0CD5DD6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0" w:type="auto"/>
            <w:hideMark/>
          </w:tcPr>
          <w:p w14:paraId="1195D374" w14:textId="72C771D3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0" w:type="auto"/>
            <w:hideMark/>
          </w:tcPr>
          <w:p w14:paraId="3BDDD498" w14:textId="3F503EEF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4831A1B0" w14:textId="219C4FAC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14A7F1" w14:textId="16BB1188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787BBD48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5F3D56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DC10519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20ED8FD6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hideMark/>
          </w:tcPr>
          <w:p w14:paraId="54B3D30B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hideMark/>
          </w:tcPr>
          <w:p w14:paraId="11B41FB8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8 – 1.12</w:t>
            </w:r>
          </w:p>
        </w:tc>
      </w:tr>
      <w:tr w:rsidR="0095392E" w:rsidRPr="00A5304F" w14:paraId="23F226CE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E196A84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Substance use</w:t>
            </w:r>
          </w:p>
        </w:tc>
        <w:tc>
          <w:tcPr>
            <w:tcW w:w="0" w:type="auto"/>
            <w:hideMark/>
          </w:tcPr>
          <w:p w14:paraId="7018316D" w14:textId="5A576D10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 xml:space="preserve">No substance </w:t>
            </w:r>
          </w:p>
        </w:tc>
        <w:tc>
          <w:tcPr>
            <w:tcW w:w="0" w:type="auto"/>
            <w:hideMark/>
          </w:tcPr>
          <w:p w14:paraId="6B2D1CE1" w14:textId="6B4C9620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3CB9CE5D" w14:textId="63257506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2E8B8B" w14:textId="3A1F7056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5B83F68B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C76376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B3F694D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Substance used</w:t>
            </w:r>
          </w:p>
        </w:tc>
        <w:tc>
          <w:tcPr>
            <w:tcW w:w="0" w:type="auto"/>
            <w:hideMark/>
          </w:tcPr>
          <w:p w14:paraId="5AB79B18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hideMark/>
          </w:tcPr>
          <w:p w14:paraId="50C5C5AE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hideMark/>
          </w:tcPr>
          <w:p w14:paraId="4E3D7582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60 – 1.07</w:t>
            </w:r>
          </w:p>
        </w:tc>
      </w:tr>
      <w:tr w:rsidR="0095392E" w:rsidRPr="00A5304F" w14:paraId="4D0B6232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94649AD" w14:textId="77777777" w:rsidR="0095392E" w:rsidRDefault="0095392E" w:rsidP="005757D6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DC3A475" w14:textId="77777777" w:rsidR="0095392E" w:rsidRDefault="0095392E" w:rsidP="005757D6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09622BC" w14:textId="288552BB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lastRenderedPageBreak/>
              <w:t>Wealth</w:t>
            </w:r>
          </w:p>
        </w:tc>
        <w:tc>
          <w:tcPr>
            <w:tcW w:w="0" w:type="auto"/>
            <w:hideMark/>
          </w:tcPr>
          <w:p w14:paraId="4ABF8A3F" w14:textId="193FEF9B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lastRenderedPageBreak/>
              <w:t xml:space="preserve">Poorest </w:t>
            </w:r>
          </w:p>
        </w:tc>
        <w:tc>
          <w:tcPr>
            <w:tcW w:w="0" w:type="auto"/>
            <w:hideMark/>
          </w:tcPr>
          <w:p w14:paraId="312767C8" w14:textId="4640D762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4FC535C7" w14:textId="078334C3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ACF021" w14:textId="50DB48C3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5B40E1C6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C2F560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A4C3C36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0" w:type="auto"/>
            <w:hideMark/>
          </w:tcPr>
          <w:p w14:paraId="59AEE9BD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2649D6E5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hideMark/>
          </w:tcPr>
          <w:p w14:paraId="79C5E3DB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7 – 1.15</w:t>
            </w:r>
          </w:p>
        </w:tc>
      </w:tr>
      <w:tr w:rsidR="0095392E" w:rsidRPr="00A5304F" w14:paraId="58476DB3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224AA2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59623A9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0" w:type="auto"/>
            <w:hideMark/>
          </w:tcPr>
          <w:p w14:paraId="5BE2D911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hideMark/>
          </w:tcPr>
          <w:p w14:paraId="28AE56BD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hideMark/>
          </w:tcPr>
          <w:p w14:paraId="43426A46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1 – 1.14</w:t>
            </w:r>
          </w:p>
        </w:tc>
      </w:tr>
      <w:tr w:rsidR="0095392E" w:rsidRPr="00A5304F" w14:paraId="5941C388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485F7E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E843B17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0" w:type="auto"/>
            <w:hideMark/>
          </w:tcPr>
          <w:p w14:paraId="71DBC4C8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hideMark/>
          </w:tcPr>
          <w:p w14:paraId="17192E49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hideMark/>
          </w:tcPr>
          <w:p w14:paraId="3C116349" w14:textId="77777777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79 – 1.13</w:t>
            </w:r>
          </w:p>
        </w:tc>
      </w:tr>
      <w:tr w:rsidR="0095392E" w:rsidRPr="00A5304F" w14:paraId="63CBB197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F70EBA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2FCC9A5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0" w:type="auto"/>
            <w:hideMark/>
          </w:tcPr>
          <w:p w14:paraId="36D06AC6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hideMark/>
          </w:tcPr>
          <w:p w14:paraId="749D11BC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hideMark/>
          </w:tcPr>
          <w:p w14:paraId="48BE480A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68 – 1.03</w:t>
            </w:r>
          </w:p>
        </w:tc>
      </w:tr>
      <w:tr w:rsidR="0095392E" w:rsidRPr="00A5304F" w14:paraId="1AF06CBB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868CFA4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0" w:type="auto"/>
            <w:hideMark/>
          </w:tcPr>
          <w:p w14:paraId="07F27BA2" w14:textId="689A3D48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0" w:type="auto"/>
            <w:hideMark/>
          </w:tcPr>
          <w:p w14:paraId="7C7D9A0A" w14:textId="7C714533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04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798B6791" w14:textId="3890510E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112247" w14:textId="2BDF8223" w:rsidR="0095392E" w:rsidRPr="005757D6" w:rsidRDefault="0095392E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2E" w:rsidRPr="00A5304F" w14:paraId="559CA770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880107" w14:textId="77777777" w:rsidR="0095392E" w:rsidRPr="005757D6" w:rsidRDefault="0095392E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09C1AC5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  <w:hideMark/>
          </w:tcPr>
          <w:p w14:paraId="3FBBDE5E" w14:textId="255894B0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hideMark/>
          </w:tcPr>
          <w:p w14:paraId="254E9E15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hideMark/>
          </w:tcPr>
          <w:p w14:paraId="54134E9D" w14:textId="77777777" w:rsidR="0095392E" w:rsidRPr="005757D6" w:rsidRDefault="0095392E" w:rsidP="005757D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93 – 1.21</w:t>
            </w:r>
          </w:p>
        </w:tc>
      </w:tr>
      <w:tr w:rsidR="005757D6" w:rsidRPr="00A5304F" w14:paraId="42613202" w14:textId="77777777" w:rsidTr="0095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D06919" w14:textId="06002898" w:rsidR="005757D6" w:rsidRPr="005757D6" w:rsidRDefault="00A5304F" w:rsidP="005757D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C</w:t>
            </w:r>
            <w:r w:rsidR="005757D6" w:rsidRPr="005757D6">
              <w:rPr>
                <w:rFonts w:ascii="Times New Roman" w:hAnsi="Times New Roman" w:cs="Times New Roman"/>
              </w:rPr>
              <w:t>ons</w:t>
            </w:r>
            <w:r>
              <w:rPr>
                <w:rFonts w:ascii="Times New Roman" w:hAnsi="Times New Roman" w:cs="Times New Roman"/>
              </w:rPr>
              <w:t xml:space="preserve">tant </w:t>
            </w:r>
          </w:p>
        </w:tc>
        <w:tc>
          <w:tcPr>
            <w:tcW w:w="0" w:type="auto"/>
            <w:hideMark/>
          </w:tcPr>
          <w:p w14:paraId="575CD61F" w14:textId="2078B97A" w:rsidR="005757D6" w:rsidRPr="005757D6" w:rsidRDefault="005757D6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F8F4EC9" w14:textId="24DE6FBA" w:rsidR="005757D6" w:rsidRPr="005757D6" w:rsidRDefault="005757D6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4.26</w:t>
            </w:r>
            <w:r w:rsidR="00C03DB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0" w:type="auto"/>
            <w:hideMark/>
          </w:tcPr>
          <w:p w14:paraId="57CE4198" w14:textId="77777777" w:rsidR="005757D6" w:rsidRPr="005757D6" w:rsidRDefault="005757D6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hideMark/>
          </w:tcPr>
          <w:p w14:paraId="1EB7567D" w14:textId="77777777" w:rsidR="005757D6" w:rsidRPr="005757D6" w:rsidRDefault="005757D6" w:rsidP="005757D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D6">
              <w:rPr>
                <w:rFonts w:ascii="Times New Roman" w:hAnsi="Times New Roman" w:cs="Times New Roman"/>
              </w:rPr>
              <w:t>3.30 – 5.52</w:t>
            </w:r>
          </w:p>
        </w:tc>
      </w:tr>
      <w:tr w:rsidR="005B6C1F" w:rsidRPr="00A5304F" w14:paraId="039AEEE7" w14:textId="77777777" w:rsidTr="0095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754217E0" w14:textId="0F395402" w:rsidR="005B6C1F" w:rsidRPr="005B6C1F" w:rsidRDefault="005B6C1F" w:rsidP="005757D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6C1F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r w:rsidRPr="005B6C1F">
              <w:rPr>
                <w:rFonts w:ascii="Times New Roman" w:hAnsi="Times New Roman" w:cs="Times New Roman"/>
                <w:b w:val="0"/>
                <w:bCs w:val="0"/>
              </w:rPr>
              <w:t xml:space="preserve"> Traditional, </w:t>
            </w:r>
            <w:proofErr w:type="spellStart"/>
            <w:r w:rsidRPr="005B6C1F">
              <w:rPr>
                <w:rFonts w:ascii="Times New Roman" w:hAnsi="Times New Roman" w:cs="Times New Roman"/>
                <w:b w:val="0"/>
                <w:bCs w:val="0"/>
              </w:rPr>
              <w:t>wakefeta</w:t>
            </w:r>
            <w:proofErr w:type="spellEnd"/>
            <w:r w:rsidRPr="005B6C1F">
              <w:rPr>
                <w:rFonts w:ascii="Times New Roman" w:hAnsi="Times New Roman" w:cs="Times New Roman"/>
                <w:b w:val="0"/>
                <w:bCs w:val="0"/>
              </w:rPr>
              <w:t>, non-believer; * P value &lt; 0.05</w:t>
            </w:r>
          </w:p>
        </w:tc>
      </w:tr>
    </w:tbl>
    <w:p w14:paraId="14220C29" w14:textId="77777777" w:rsidR="00C62409" w:rsidRDefault="00C62409"/>
    <w:sectPr w:rsidR="00C62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0MDU0Mrc0tjQ2MTJT0lEKTi0uzszPAykwqQUApIlE1CwAAAA="/>
  </w:docVars>
  <w:rsids>
    <w:rsidRoot w:val="00C62409"/>
    <w:rsid w:val="001B3DAD"/>
    <w:rsid w:val="001D41CC"/>
    <w:rsid w:val="00231105"/>
    <w:rsid w:val="003417D1"/>
    <w:rsid w:val="00463379"/>
    <w:rsid w:val="005757D6"/>
    <w:rsid w:val="005B6C1F"/>
    <w:rsid w:val="007B2BA5"/>
    <w:rsid w:val="007C4139"/>
    <w:rsid w:val="009318D3"/>
    <w:rsid w:val="0095392E"/>
    <w:rsid w:val="00A5304F"/>
    <w:rsid w:val="00C03DBD"/>
    <w:rsid w:val="00C62409"/>
    <w:rsid w:val="00DC24FE"/>
    <w:rsid w:val="00E32396"/>
    <w:rsid w:val="00E4704F"/>
    <w:rsid w:val="00F2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FE65C3"/>
  <w15:chartTrackingRefBased/>
  <w15:docId w15:val="{34702883-43E9-48EA-9E8A-7A6BC91A2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4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4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4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4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4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4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4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4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4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4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4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4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4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4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4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4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4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4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4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4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4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24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4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40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757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539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51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9</Words>
  <Characters>942</Characters>
  <Application>Microsoft Office Word</Application>
  <DocSecurity>0</DocSecurity>
  <Lines>165</Lines>
  <Paragraphs>113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wit Birhanu Alemu</dc:creator>
  <cp:keywords/>
  <dc:description/>
  <cp:lastModifiedBy>Melaku Alemu</cp:lastModifiedBy>
  <cp:revision>5</cp:revision>
  <dcterms:created xsi:type="dcterms:W3CDTF">2025-05-07T15:40:00Z</dcterms:created>
  <dcterms:modified xsi:type="dcterms:W3CDTF">2025-12-2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5f28cb-06db-4706-a2ef-656b65b9f3b9</vt:lpwstr>
  </property>
</Properties>
</file>